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7D03F" w14:textId="77777777" w:rsidR="00084CFC" w:rsidRPr="00313BE1" w:rsidRDefault="00084CFC" w:rsidP="00084CFC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3BE1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TABLE 1: </w:t>
      </w:r>
      <w:r w:rsidRPr="00313BE1">
        <w:rPr>
          <w:rFonts w:ascii="Times New Roman" w:eastAsia="Times New Roman" w:hAnsi="Times New Roman" w:cs="Times New Roman"/>
          <w:color w:val="000000"/>
          <w:lang w:val="en-US"/>
        </w:rPr>
        <w:t>Statistics of final product valorization CATA 1</w:t>
      </w:r>
      <w:r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32ECD0FC" w14:textId="77777777" w:rsidR="00084CFC" w:rsidRPr="00313BE1" w:rsidRDefault="00084CFC" w:rsidP="00084CFC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1A340E" w14:textId="77777777" w:rsidR="00084CFC" w:rsidRPr="00313BE1" w:rsidRDefault="00084CFC" w:rsidP="00084CF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3"/>
        <w:gridCol w:w="1206"/>
        <w:gridCol w:w="1206"/>
        <w:gridCol w:w="1096"/>
        <w:gridCol w:w="913"/>
      </w:tblGrid>
      <w:tr w:rsidR="00084CFC" w:rsidRPr="00313BE1" w14:paraId="6658B117" w14:textId="77777777" w:rsidTr="00010A0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BD521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Product valor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C16E0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  <w:lang w:val="en-US"/>
              </w:rPr>
              <w:t>DTM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13"/>
                <w:szCs w:val="13"/>
                <w:shd w:val="clear" w:color="auto" w:fill="FFFFFF"/>
                <w:vertAlign w:val="subscript"/>
                <w:lang w:val="en-US"/>
              </w:rPr>
              <w:t>1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  <w:lang w:val="en-US"/>
              </w:rPr>
              <w:t>H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65895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  <w:lang w:val="en-US"/>
              </w:rPr>
              <w:t>DTM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13"/>
                <w:szCs w:val="13"/>
                <w:shd w:val="clear" w:color="auto" w:fill="FFFFFF"/>
                <w:vertAlign w:val="subscript"/>
                <w:lang w:val="en-US"/>
              </w:rPr>
              <w:t>1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  <w:lang w:val="en-US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1285E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  <w:lang w:val="en-US"/>
              </w:rPr>
              <w:t>DTM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13"/>
                <w:szCs w:val="13"/>
                <w:shd w:val="clear" w:color="auto" w:fill="FFFFFF"/>
                <w:vertAlign w:val="subscript"/>
                <w:lang w:val="en-US"/>
              </w:rPr>
              <w:t>1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668A0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p-value</w:t>
            </w:r>
          </w:p>
        </w:tc>
      </w:tr>
      <w:tr w:rsidR="00084CFC" w:rsidRPr="00313BE1" w14:paraId="61C7E1D4" w14:textId="77777777" w:rsidTr="00010A0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EC001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B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8E1D8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1 (52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D027F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5 (2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5929C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5 (2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647A9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0.18</w:t>
            </w:r>
          </w:p>
        </w:tc>
      </w:tr>
      <w:tr w:rsidR="00084CFC" w:rsidRPr="00313BE1" w14:paraId="37FA97FF" w14:textId="77777777" w:rsidTr="00010A0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F6E23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112AD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2 (57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64826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 (14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A905A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6 (28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0AF87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0.04</w:t>
            </w:r>
          </w:p>
        </w:tc>
      </w:tr>
      <w:tr w:rsidR="00084CFC" w:rsidRPr="00313BE1" w14:paraId="2EF2CC71" w14:textId="77777777" w:rsidTr="00010A0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5F631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Wor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28680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4 (1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EA806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3 (6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0F1FA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4 (1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FF124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0.02</w:t>
            </w:r>
          </w:p>
        </w:tc>
      </w:tr>
    </w:tbl>
    <w:p w14:paraId="3399E724" w14:textId="77777777" w:rsidR="00084CFC" w:rsidRDefault="00084CFC" w:rsidP="00084CFC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32450C9F" w14:textId="77777777" w:rsidR="00084CFC" w:rsidRPr="00313BE1" w:rsidRDefault="00084CFC" w:rsidP="00084CFC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767E4D">
        <w:rPr>
          <w:rFonts w:ascii="Times New Roman" w:eastAsia="Times New Roman" w:hAnsi="Times New Roman" w:cs="Times New Roman"/>
          <w:color w:val="000000"/>
          <w:lang w:val="en-US"/>
        </w:rPr>
        <w:t>Note:</w:t>
      </w:r>
      <w:r w:rsidRPr="00767E4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Pr="00767E4D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One-way ANOVA post hoc test results, with a significance level of α=0.05. 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>DTM</w:t>
      </w:r>
      <w:r w:rsidRPr="00767E4D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: </w:t>
      </w:r>
      <w:r w:rsidRPr="00767E4D">
        <w:rPr>
          <w:rFonts w:ascii="Times New Roman" w:eastAsia="Times New Roman" w:hAnsi="Times New Roman" w:cs="Times New Roman"/>
          <w:color w:val="0D0D0D"/>
          <w:sz w:val="20"/>
          <w:szCs w:val="20"/>
          <w:lang w:val="en-US"/>
        </w:rPr>
        <w:t xml:space="preserve">Pasteurized dairy product with </w:t>
      </w:r>
      <w:r w:rsidRPr="00767E4D">
        <w:rPr>
          <w:rFonts w:ascii="Times New Roman" w:eastAsia="Times New Roman" w:hAnsi="Times New Roman" w:cs="Times New Roman"/>
          <w:i/>
          <w:color w:val="0D0D0D"/>
          <w:sz w:val="20"/>
          <w:szCs w:val="20"/>
          <w:lang w:val="en-US"/>
        </w:rPr>
        <w:t>Tenebrio molitor</w:t>
      </w:r>
      <w:r w:rsidRPr="00767E4D">
        <w:rPr>
          <w:rFonts w:ascii="Times New Roman" w:eastAsia="Times New Roman" w:hAnsi="Times New Roman" w:cs="Times New Roman"/>
          <w:color w:val="0D0D0D"/>
          <w:sz w:val="20"/>
          <w:szCs w:val="20"/>
          <w:lang w:val="en-US"/>
        </w:rPr>
        <w:t xml:space="preserve"> powder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hazelnut </w:t>
      </w:r>
      <w:r w:rsidRPr="007F3C99">
        <w:rPr>
          <w:rFonts w:ascii="Times New Roman" w:eastAsia="Times New Roman" w:hAnsi="Times New Roman" w:cs="Times New Roman"/>
          <w:sz w:val="20"/>
          <w:szCs w:val="20"/>
          <w:lang w:val="en-US"/>
        </w:rPr>
        <w:t>aroma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>; DTM</w:t>
      </w:r>
      <w:r w:rsidRPr="00767E4D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V: </w:t>
      </w:r>
      <w:r w:rsidRPr="00767E4D">
        <w:rPr>
          <w:rFonts w:ascii="Times New Roman" w:eastAsia="Times New Roman" w:hAnsi="Times New Roman" w:cs="Times New Roman"/>
          <w:color w:val="0D0D0D"/>
          <w:sz w:val="20"/>
          <w:szCs w:val="20"/>
          <w:lang w:val="en-US"/>
        </w:rPr>
        <w:t xml:space="preserve">Pasteurized dairy product with </w:t>
      </w:r>
      <w:r w:rsidRPr="00767E4D">
        <w:rPr>
          <w:rFonts w:ascii="Times New Roman" w:eastAsia="Times New Roman" w:hAnsi="Times New Roman" w:cs="Times New Roman"/>
          <w:i/>
          <w:color w:val="0D0D0D"/>
          <w:sz w:val="20"/>
          <w:szCs w:val="20"/>
          <w:lang w:val="en-US"/>
        </w:rPr>
        <w:t>Tenebrio molitor</w:t>
      </w:r>
      <w:r w:rsidRPr="00767E4D">
        <w:rPr>
          <w:rFonts w:ascii="Times New Roman" w:eastAsia="Times New Roman" w:hAnsi="Times New Roman" w:cs="Times New Roman"/>
          <w:color w:val="0D0D0D"/>
          <w:sz w:val="20"/>
          <w:szCs w:val="20"/>
          <w:lang w:val="en-US"/>
        </w:rPr>
        <w:t xml:space="preserve"> powder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hazelnut and vanilla </w:t>
      </w:r>
      <w:r w:rsidRPr="003A2091">
        <w:rPr>
          <w:rFonts w:ascii="Times New Roman" w:eastAsia="Times New Roman" w:hAnsi="Times New Roman" w:cs="Times New Roman"/>
          <w:sz w:val="20"/>
          <w:szCs w:val="20"/>
          <w:lang w:val="en-US"/>
        </w:rPr>
        <w:t>aroma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>; DTM</w:t>
      </w:r>
      <w:r w:rsidRPr="00767E4D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: </w:t>
      </w:r>
      <w:r w:rsidRPr="00767E4D">
        <w:rPr>
          <w:rFonts w:ascii="Times New Roman" w:eastAsia="Times New Roman" w:hAnsi="Times New Roman" w:cs="Times New Roman"/>
          <w:color w:val="0D0D0D"/>
          <w:sz w:val="20"/>
          <w:szCs w:val="20"/>
          <w:lang w:val="en-US"/>
        </w:rPr>
        <w:t xml:space="preserve">Pasteurized dairy product with </w:t>
      </w:r>
      <w:r w:rsidRPr="00767E4D">
        <w:rPr>
          <w:rFonts w:ascii="Times New Roman" w:eastAsia="Times New Roman" w:hAnsi="Times New Roman" w:cs="Times New Roman"/>
          <w:i/>
          <w:iCs/>
          <w:color w:val="0D0D0D"/>
          <w:sz w:val="20"/>
          <w:szCs w:val="20"/>
          <w:lang w:val="en-US"/>
        </w:rPr>
        <w:t>Tenebrio molitor</w:t>
      </w:r>
      <w:r w:rsidRPr="00767E4D">
        <w:rPr>
          <w:rFonts w:ascii="Times New Roman" w:eastAsia="Times New Roman" w:hAnsi="Times New Roman" w:cs="Times New Roman"/>
          <w:color w:val="0D0D0D"/>
          <w:sz w:val="20"/>
          <w:szCs w:val="20"/>
          <w:lang w:val="en-US"/>
        </w:rPr>
        <w:t xml:space="preserve"> powder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vanilla </w:t>
      </w:r>
      <w:r w:rsidRPr="003A2091">
        <w:rPr>
          <w:rFonts w:ascii="Times New Roman" w:eastAsia="Times New Roman" w:hAnsi="Times New Roman" w:cs="Times New Roman"/>
          <w:sz w:val="20"/>
          <w:szCs w:val="20"/>
          <w:lang w:val="en-US"/>
        </w:rPr>
        <w:t>aroma</w:t>
      </w:r>
      <w:r w:rsidRPr="00767E4D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1E02009D" w14:textId="77777777" w:rsidR="00084CFC" w:rsidRPr="00313BE1" w:rsidRDefault="00084CFC" w:rsidP="00084CFC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4DDE3A23" w14:textId="77777777" w:rsidR="00084CFC" w:rsidRPr="00313BE1" w:rsidRDefault="00084CFC" w:rsidP="00084CFC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3BE1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UPPLEMENTARY TABLE 2: </w:t>
      </w:r>
      <w:r w:rsidRPr="00313BE1">
        <w:rPr>
          <w:rFonts w:ascii="Times New Roman" w:eastAsia="Times New Roman" w:hAnsi="Times New Roman" w:cs="Times New Roman"/>
          <w:color w:val="000000"/>
          <w:lang w:val="en-US"/>
        </w:rPr>
        <w:t>Statistics of final product valorization CATA 2</w:t>
      </w:r>
      <w:r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616925E8" w14:textId="77777777" w:rsidR="00084CFC" w:rsidRPr="00313BE1" w:rsidRDefault="00084CFC" w:rsidP="00084CF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3"/>
        <w:gridCol w:w="1041"/>
        <w:gridCol w:w="1041"/>
        <w:gridCol w:w="1041"/>
        <w:gridCol w:w="913"/>
      </w:tblGrid>
      <w:tr w:rsidR="00084CFC" w:rsidRPr="00313BE1" w14:paraId="166B068A" w14:textId="77777777" w:rsidTr="00010A0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02347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oduct valor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62725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BDTM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893CD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BTM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B05C0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BTM</w:t>
            </w: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shd w:val="clear" w:color="auto" w:fill="FFFFFF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86E44" w14:textId="77777777" w:rsidR="00084CFC" w:rsidRPr="00313BE1" w:rsidRDefault="00084CFC" w:rsidP="00010A0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084CFC" w:rsidRPr="00313BE1" w14:paraId="4F6A1253" w14:textId="77777777" w:rsidTr="00010A0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69BD3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4B045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5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AE689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2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AFAB2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2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07233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5</w:t>
            </w:r>
          </w:p>
        </w:tc>
      </w:tr>
      <w:tr w:rsidR="00084CFC" w:rsidRPr="00313BE1" w14:paraId="2097B2D4" w14:textId="77777777" w:rsidTr="00010A0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DE779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5E752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2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810E1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4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C4448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2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44F01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084CFC" w:rsidRPr="00313BE1" w14:paraId="2D207172" w14:textId="77777777" w:rsidTr="00010A0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44435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r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9933F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1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2CA9B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3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35363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 (5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29D7D" w14:textId="77777777" w:rsidR="00084CFC" w:rsidRPr="00313BE1" w:rsidRDefault="00084CFC" w:rsidP="00010A0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13B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</w:tr>
    </w:tbl>
    <w:p w14:paraId="50ACDC42" w14:textId="77777777" w:rsidR="00084CFC" w:rsidRDefault="00084CFC" w:rsidP="00084CFC">
      <w:pPr>
        <w:pBdr>
          <w:top w:val="none" w:sz="0" w:space="0" w:color="E3E3E3"/>
          <w:left w:val="none" w:sz="0" w:space="0" w:color="E3E3E3"/>
          <w:bottom w:val="none" w:sz="0" w:space="0" w:color="E3E3E3"/>
          <w:right w:val="none" w:sz="0" w:space="0" w:color="E3E3E3"/>
          <w:between w:val="none" w:sz="0" w:space="0" w:color="E3E3E3"/>
        </w:pBdr>
        <w:shd w:val="clear" w:color="auto" w:fill="FFFFFF"/>
        <w:spacing w:before="300" w:after="30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Note: </w:t>
      </w:r>
      <w:r w:rsidRPr="00E8770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One-way ANOVA post hoc test results, with a significance level of α=0.05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.</w:t>
      </w:r>
      <w:r w:rsidRPr="00313B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>Abbreviations: BDTM</w:t>
      </w:r>
      <w:r w:rsidRPr="00896DB2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Brownie with pasteurized dairy product and </w:t>
      </w:r>
      <w:r w:rsidRPr="00313BE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Tenebrio molitor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wder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>BTM</w:t>
      </w:r>
      <w:r w:rsidRPr="00896DB2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Brownie with </w:t>
      </w:r>
      <w:r w:rsidRPr="007D7840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Tenebrio molitor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wder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>BTM</w:t>
      </w:r>
      <w:r w:rsidRPr="00896DB2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Brownie with </w:t>
      </w:r>
      <w:r w:rsidRPr="007D7840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Tenebrio molitor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wder and </w:t>
      </w:r>
      <w:r w:rsidRPr="00D46BB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enebrio molitor</w:t>
      </w:r>
      <w:r w:rsidRPr="00896DB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otein </w:t>
      </w:r>
      <w:r w:rsidRPr="0021543E">
        <w:rPr>
          <w:rFonts w:ascii="Times New Roman" w:eastAsia="Times New Roman" w:hAnsi="Times New Roman" w:cs="Times New Roman"/>
          <w:sz w:val="20"/>
          <w:szCs w:val="20"/>
          <w:lang w:val="en-US"/>
        </w:rPr>
        <w:t>hydrolysat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</w:p>
    <w:p w14:paraId="128AB283" w14:textId="77777777" w:rsidR="000D1C0A" w:rsidRDefault="000D1C0A"/>
    <w:sectPr w:rsidR="000D1C0A" w:rsidSect="00E3396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CFC"/>
    <w:rsid w:val="00084CFC"/>
    <w:rsid w:val="000C0085"/>
    <w:rsid w:val="000D1C0A"/>
    <w:rsid w:val="00103A67"/>
    <w:rsid w:val="00126598"/>
    <w:rsid w:val="001541F2"/>
    <w:rsid w:val="001905D1"/>
    <w:rsid w:val="001A7F16"/>
    <w:rsid w:val="001B5F3A"/>
    <w:rsid w:val="00210C42"/>
    <w:rsid w:val="002F3629"/>
    <w:rsid w:val="00311F05"/>
    <w:rsid w:val="003B4B4B"/>
    <w:rsid w:val="003D0299"/>
    <w:rsid w:val="003D1D36"/>
    <w:rsid w:val="003E1716"/>
    <w:rsid w:val="003F08A0"/>
    <w:rsid w:val="003F1483"/>
    <w:rsid w:val="003F504C"/>
    <w:rsid w:val="00447045"/>
    <w:rsid w:val="00472B48"/>
    <w:rsid w:val="004978C7"/>
    <w:rsid w:val="004A41AD"/>
    <w:rsid w:val="004B605D"/>
    <w:rsid w:val="004E0C89"/>
    <w:rsid w:val="004F010D"/>
    <w:rsid w:val="00561488"/>
    <w:rsid w:val="00577D84"/>
    <w:rsid w:val="005B3CCC"/>
    <w:rsid w:val="005C0245"/>
    <w:rsid w:val="005C62BF"/>
    <w:rsid w:val="005F4CFF"/>
    <w:rsid w:val="00602559"/>
    <w:rsid w:val="0060795F"/>
    <w:rsid w:val="006910ED"/>
    <w:rsid w:val="0070590B"/>
    <w:rsid w:val="00713F71"/>
    <w:rsid w:val="00747802"/>
    <w:rsid w:val="0075010C"/>
    <w:rsid w:val="00790BFA"/>
    <w:rsid w:val="007E38E2"/>
    <w:rsid w:val="00806B5C"/>
    <w:rsid w:val="0084316A"/>
    <w:rsid w:val="00875DF0"/>
    <w:rsid w:val="00894BB2"/>
    <w:rsid w:val="008A3A36"/>
    <w:rsid w:val="00907092"/>
    <w:rsid w:val="00930BF0"/>
    <w:rsid w:val="00940A97"/>
    <w:rsid w:val="00975B95"/>
    <w:rsid w:val="0099140E"/>
    <w:rsid w:val="00A02922"/>
    <w:rsid w:val="00A10211"/>
    <w:rsid w:val="00A12AD7"/>
    <w:rsid w:val="00A55AC7"/>
    <w:rsid w:val="00A660CE"/>
    <w:rsid w:val="00A81CCF"/>
    <w:rsid w:val="00AC5F40"/>
    <w:rsid w:val="00B03AD8"/>
    <w:rsid w:val="00B0574B"/>
    <w:rsid w:val="00B40B98"/>
    <w:rsid w:val="00BD39B2"/>
    <w:rsid w:val="00BD6305"/>
    <w:rsid w:val="00BF3E06"/>
    <w:rsid w:val="00C12802"/>
    <w:rsid w:val="00C50E79"/>
    <w:rsid w:val="00C50FAA"/>
    <w:rsid w:val="00C76ED4"/>
    <w:rsid w:val="00CB25A1"/>
    <w:rsid w:val="00CD6EBA"/>
    <w:rsid w:val="00D73DC8"/>
    <w:rsid w:val="00DB65E6"/>
    <w:rsid w:val="00DF64B3"/>
    <w:rsid w:val="00E3396E"/>
    <w:rsid w:val="00E46376"/>
    <w:rsid w:val="00E503A7"/>
    <w:rsid w:val="00E67223"/>
    <w:rsid w:val="00E709C8"/>
    <w:rsid w:val="00EB617A"/>
    <w:rsid w:val="00F14167"/>
    <w:rsid w:val="00F864DC"/>
    <w:rsid w:val="00FB63DA"/>
    <w:rsid w:val="00FB7F29"/>
    <w:rsid w:val="00FD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FAC598"/>
  <w15:chartTrackingRefBased/>
  <w15:docId w15:val="{47A5BB7C-A23B-1541-8719-3D545C80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CFC"/>
    <w:pPr>
      <w:spacing w:line="276" w:lineRule="auto"/>
    </w:pPr>
    <w:rPr>
      <w:rFonts w:ascii="Arial" w:eastAsia="Arial" w:hAnsi="Arial" w:cs="Arial"/>
      <w:sz w:val="22"/>
      <w:szCs w:val="22"/>
      <w:lang w:val="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s</dc:creator>
  <cp:keywords/>
  <dc:description/>
  <cp:lastModifiedBy>marta ros</cp:lastModifiedBy>
  <cp:revision>1</cp:revision>
  <dcterms:created xsi:type="dcterms:W3CDTF">2025-02-06T06:03:00Z</dcterms:created>
  <dcterms:modified xsi:type="dcterms:W3CDTF">2025-02-06T06:03:00Z</dcterms:modified>
</cp:coreProperties>
</file>